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3C0400" w14:textId="77777777" w:rsidR="00390A9B" w:rsidRPr="00D20842" w:rsidRDefault="00390A9B" w:rsidP="00390A9B">
      <w:pPr>
        <w:rPr>
          <w:rFonts w:ascii="Calibri" w:hAnsi="Calibri" w:cs="Calibri"/>
          <w:sz w:val="21"/>
          <w:szCs w:val="21"/>
        </w:rPr>
      </w:pPr>
      <w:r w:rsidRPr="00D20842">
        <w:rPr>
          <w:rFonts w:ascii="Calibri" w:hAnsi="Calibri" w:cs="Calibri"/>
          <w:b/>
          <w:sz w:val="21"/>
          <w:szCs w:val="21"/>
          <w:lang w:val="en-GB"/>
        </w:rPr>
        <w:t>S</w:t>
      </w:r>
      <w:r>
        <w:rPr>
          <w:rFonts w:ascii="Calibri" w:hAnsi="Calibri" w:cs="Calibri"/>
          <w:b/>
          <w:sz w:val="21"/>
          <w:szCs w:val="21"/>
        </w:rPr>
        <w:t>7A</w:t>
      </w:r>
      <w:r>
        <w:rPr>
          <w:rFonts w:ascii="Calibri" w:hAnsi="Calibri" w:cs="Calibri"/>
          <w:b/>
          <w:sz w:val="21"/>
          <w:szCs w:val="21"/>
          <w:lang w:val="en-GB"/>
        </w:rPr>
        <w:t xml:space="preserve"> </w:t>
      </w:r>
      <w:r w:rsidRPr="00D20842">
        <w:rPr>
          <w:rFonts w:ascii="Calibri" w:hAnsi="Calibri" w:cs="Calibri"/>
          <w:b/>
          <w:sz w:val="21"/>
          <w:szCs w:val="21"/>
          <w:lang w:val="en-GB"/>
        </w:rPr>
        <w:t>Table.</w:t>
      </w:r>
      <w:r w:rsidRPr="00D20842">
        <w:rPr>
          <w:rFonts w:ascii="Calibri" w:hAnsi="Calibri" w:cs="Calibri"/>
          <w:sz w:val="21"/>
          <w:szCs w:val="21"/>
          <w:lang w:val="en-GB"/>
        </w:rPr>
        <w:t xml:space="preserve"> 20 </w:t>
      </w:r>
      <w:r w:rsidRPr="00D20842">
        <w:rPr>
          <w:rFonts w:ascii="Calibri" w:hAnsi="Calibri" w:cs="Calibri"/>
          <w:i/>
          <w:sz w:val="21"/>
          <w:szCs w:val="21"/>
          <w:lang w:val="en-GB"/>
        </w:rPr>
        <w:t>G. trabeum</w:t>
      </w:r>
      <w:r w:rsidRPr="00D20842">
        <w:rPr>
          <w:rFonts w:ascii="Calibri" w:hAnsi="Calibri" w:cs="Calibri"/>
          <w:sz w:val="21"/>
          <w:szCs w:val="21"/>
          <w:lang w:val="en-GB"/>
        </w:rPr>
        <w:t xml:space="preserve"> genes with the greatest upregulation </w:t>
      </w:r>
      <w:r>
        <w:rPr>
          <w:rFonts w:ascii="Calibri" w:hAnsi="Calibri" w:cs="Calibri"/>
          <w:sz w:val="21"/>
          <w:szCs w:val="21"/>
          <w:lang w:val="en-GB"/>
        </w:rPr>
        <w:t>on</w:t>
      </w:r>
      <w:r w:rsidRPr="00D20842">
        <w:rPr>
          <w:rFonts w:ascii="Calibri" w:hAnsi="Calibri" w:cs="Calibri"/>
          <w:sz w:val="21"/>
          <w:szCs w:val="21"/>
          <w:lang w:val="en-GB"/>
        </w:rPr>
        <w:t xml:space="preserve"> cellulose.</w:t>
      </w:r>
    </w:p>
    <w:tbl>
      <w:tblPr>
        <w:tblW w:w="9377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23"/>
        <w:gridCol w:w="2098"/>
        <w:gridCol w:w="794"/>
        <w:gridCol w:w="794"/>
        <w:gridCol w:w="795"/>
        <w:gridCol w:w="709"/>
        <w:gridCol w:w="771"/>
        <w:gridCol w:w="709"/>
        <w:gridCol w:w="771"/>
        <w:gridCol w:w="567"/>
        <w:gridCol w:w="646"/>
      </w:tblGrid>
      <w:tr w:rsidR="00390A9B" w14:paraId="1647F1A6" w14:textId="77777777" w:rsidTr="00C447E9">
        <w:trPr>
          <w:trHeight w:val="360"/>
        </w:trPr>
        <w:tc>
          <w:tcPr>
            <w:tcW w:w="7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2C1E" w14:textId="77777777" w:rsidR="00390A9B" w:rsidRDefault="00390A9B" w:rsidP="00C447E9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0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7CF9" w14:textId="77777777" w:rsidR="00390A9B" w:rsidRDefault="00390A9B" w:rsidP="00C447E9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38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E42E3" w14:textId="77777777" w:rsidR="00390A9B" w:rsidRPr="00DF4927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TPM(Average)</w:t>
            </w:r>
            <w:r>
              <w:rPr>
                <w:rFonts w:ascii="Calibri" w:eastAsia="Yu Gothic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8BD8E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el/Glc</w:t>
            </w:r>
            <w:r>
              <w:rPr>
                <w:rFonts w:ascii="Calibri" w:eastAsia="Yu Gothic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CC82D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edar/Glc</w:t>
            </w:r>
            <w:r>
              <w:rPr>
                <w:rFonts w:ascii="Calibri" w:eastAsia="Yu Gothic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4D26" w14:textId="77777777" w:rsidR="00390A9B" w:rsidRDefault="00390A9B" w:rsidP="00C447E9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8CBC" w14:textId="77777777" w:rsidR="00390A9B" w:rsidRDefault="00390A9B" w:rsidP="00C447E9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90A9B" w14:paraId="17B332E0" w14:textId="77777777" w:rsidTr="00C447E9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E2F9D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ID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590B8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Defin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DD842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Glc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E27BB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el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6FCE9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ed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15788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7AA90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Q 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72BF5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E2116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Q 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7FC9E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Up</w:t>
            </w:r>
            <w:r>
              <w:rPr>
                <w:rFonts w:ascii="Calibri" w:eastAsia="Yu Gothic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31902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Down</w:t>
            </w:r>
            <w:r>
              <w:rPr>
                <w:rFonts w:ascii="Calibri" w:eastAsia="Yu Gothic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390A9B" w14:paraId="1D53FD48" w14:textId="77777777" w:rsidTr="00C447E9">
        <w:trPr>
          <w:trHeight w:val="16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8A59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667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6368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Alcohol dehydrogenase,</w:t>
            </w: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br/>
              <w:t>class V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55E9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B045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47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4518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977D" w14:textId="77777777" w:rsidR="00390A9B" w:rsidRPr="001C54E9" w:rsidRDefault="00390A9B" w:rsidP="00C447E9">
            <w:pPr>
              <w:rPr>
                <w:rFonts w:ascii="Calibri" w:eastAsia="Yu Gothic" w:hAnsi="Calibri" w:cs="Calibri"/>
                <w:color w:val="000000"/>
                <w:spacing w:val="-4"/>
                <w:sz w:val="20"/>
                <w:szCs w:val="20"/>
                <w:vertAlign w:val="superscript"/>
              </w:rPr>
            </w:pPr>
            <w:r w:rsidRPr="001C54E9">
              <w:rPr>
                <w:rFonts w:ascii="Calibri" w:eastAsia="Yu Gothic" w:hAnsi="Calibri" w:cs="Calibri"/>
                <w:color w:val="000000"/>
                <w:spacing w:val="-4"/>
                <w:sz w:val="20"/>
                <w:szCs w:val="20"/>
              </w:rPr>
              <w:t>1.7×10</w:t>
            </w:r>
            <w:r w:rsidRPr="001C54E9">
              <w:rPr>
                <w:rFonts w:ascii="Calibri" w:eastAsia="Yu Gothic" w:hAnsi="Calibri" w:cs="Calibri"/>
                <w:color w:val="000000"/>
                <w:spacing w:val="-4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744C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51F0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77.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4538" w14:textId="77777777" w:rsidR="00390A9B" w:rsidRPr="00C62EE2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57CC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20E0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390A9B" w14:paraId="104F4B56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66B5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3089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0665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25F5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1CF8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9956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1E66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411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13C3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296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D81D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93D3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931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BD7B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BCA8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7E97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390A9B" w14:paraId="47A8CB3A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EC0C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6318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5EFB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GH5_5 endo-ß-1,4-glucanas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75C2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849F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8279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8608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4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9236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401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E905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68FD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9BA3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7B14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9750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390A9B" w14:paraId="6B69D320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50E1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2626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9549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11A5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D829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511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61FB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56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9FCB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437.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FEC5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A51B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47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D8F9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8BF7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75D2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390A9B" w14:paraId="7444C8FF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6AA9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2522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AEEE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MFS transport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E2FD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C792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59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06B3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2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F8FE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886.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D468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7319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822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4D57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D27A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844A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390A9B" w14:paraId="3DDB8236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CEBC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3882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AB95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GH12 endo-ß-1,4-glucanas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5030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3234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698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DCE4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F529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772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1A09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9393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531C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1171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05B4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390A9B" w14:paraId="44CB90B0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37D2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7711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43D7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MFS transport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4CB2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2E57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078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AC2E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51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1BD4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697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79EC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0769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7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1539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E986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8DE6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390A9B" w14:paraId="477A6351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8B80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560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85FE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GH5_22 ß-glycanas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289C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9926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34A5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A916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641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704E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4CD5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61D2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71FC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88F8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390A9B" w14:paraId="0FC49163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F05E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7763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2D19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E10 esteras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07F4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D676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49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36E5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6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DAB7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548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6B23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CA39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60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C280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8184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76B4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390A9B" w14:paraId="33F30695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4D13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4028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77AB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CBM1-GH10 </w:t>
            </w: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br/>
              <w:t>β-1,4-xylanas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A395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480B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026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C1B0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3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41CD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56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062D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C8BD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ACB7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A8D7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416F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390A9B" w14:paraId="3D0F3AA6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5202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8078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BBF7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GH109 N-acetylgalactosaminidas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D722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1C7B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4818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770B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80.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AEEC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69F9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61.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7847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41B0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ED8F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390A9B" w14:paraId="6CACAD86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D8E3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1032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2322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7857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62CA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578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E0A2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63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8D5B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38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A21E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2C5E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83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F954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C3A2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1FEE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390A9B" w14:paraId="64C2E6C3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D322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649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9718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GH10 β-1,4-xylanas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4218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6C69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320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BBE2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0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885F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37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71FD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C9B4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F394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51E7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DC49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390A9B" w14:paraId="46E789DF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A5A0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3108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BC59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Short-chain alcohol dehydrogenas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7846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FC62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46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051C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0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BDEB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23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A370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A29A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26.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E084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E805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C6E8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390A9B" w14:paraId="79E73DEE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16D0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6353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0B7F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AA9 lytic polysaccharide monooxygenas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CA20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EFEF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8353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9A83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79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62A3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06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F941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1DFD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318E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C25D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74D0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390A9B" w14:paraId="4AEB8E0D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C2A8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1717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6FCA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MFS transport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5A2B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0FE4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34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89BA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6DA0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52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70C9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AACF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8E3C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4EC3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8D2C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390A9B" w14:paraId="136B8B32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63FC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3724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9D87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1BDC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9C44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845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B245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32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EB8A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41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EB3E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88C2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73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4F25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2205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0305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390A9B" w14:paraId="6DBAA0A8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AF5E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9652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7773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497F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7B5C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18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3351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7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7B6C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35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C5A3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CB2B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85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F901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60AB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80FF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390A9B" w14:paraId="3532854E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4E22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4145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46FD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538B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CA40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79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A90E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2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5394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98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3845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914C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EF77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A6C9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3EEA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390A9B" w14:paraId="1B475521" w14:textId="77777777" w:rsidTr="00C447E9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0C332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3998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D4867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AA3_3 alcohol oxidas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F7F57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52A56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7623.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5F74B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9168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CA7C1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95.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C50BB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209ED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35.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38378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7592E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4F13B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</w:tbl>
    <w:p w14:paraId="1A998DA9" w14:textId="77777777" w:rsidR="00390A9B" w:rsidRPr="00D20842" w:rsidRDefault="00390A9B" w:rsidP="00390A9B">
      <w:pPr>
        <w:pStyle w:val="1"/>
        <w:rPr>
          <w:rFonts w:ascii="Calibri" w:hAnsi="Calibri" w:cs="Calibri"/>
          <w:b w:val="0"/>
          <w:sz w:val="21"/>
          <w:szCs w:val="21"/>
        </w:rPr>
      </w:pPr>
      <w:r w:rsidRPr="00D20842">
        <w:rPr>
          <w:rFonts w:ascii="Calibri" w:hAnsi="Calibri" w:cs="Calibri"/>
          <w:b w:val="0"/>
          <w:sz w:val="21"/>
          <w:szCs w:val="21"/>
          <w:vertAlign w:val="superscript"/>
        </w:rPr>
        <w:t>a</w:t>
      </w:r>
      <w:r w:rsidRPr="00D20842">
        <w:rPr>
          <w:rFonts w:ascii="Calibri" w:hAnsi="Calibri" w:cs="Calibri"/>
          <w:b w:val="0"/>
          <w:sz w:val="21"/>
          <w:szCs w:val="21"/>
        </w:rPr>
        <w:t xml:space="preserve">Mean TPM value </w:t>
      </w:r>
      <w:r>
        <w:rPr>
          <w:rFonts w:ascii="Calibri" w:hAnsi="Calibri" w:cs="Calibri"/>
          <w:b w:val="0"/>
          <w:sz w:val="21"/>
          <w:szCs w:val="21"/>
        </w:rPr>
        <w:t>for</w:t>
      </w:r>
      <w:r w:rsidRPr="00D20842">
        <w:rPr>
          <w:rFonts w:ascii="Calibri" w:hAnsi="Calibri" w:cs="Calibri"/>
          <w:b w:val="0"/>
          <w:sz w:val="21"/>
          <w:szCs w:val="21"/>
        </w:rPr>
        <w:t xml:space="preserve"> each condition (n=3).</w:t>
      </w:r>
    </w:p>
    <w:p w14:paraId="0FDC487E" w14:textId="77777777" w:rsidR="00390A9B" w:rsidRPr="00D20842" w:rsidRDefault="00390A9B" w:rsidP="00390A9B">
      <w:pPr>
        <w:rPr>
          <w:rFonts w:ascii="Calibri" w:hAnsi="Calibri" w:cs="Calibri"/>
          <w:sz w:val="21"/>
          <w:szCs w:val="21"/>
        </w:rPr>
      </w:pPr>
      <w:r w:rsidRPr="00D20842">
        <w:rPr>
          <w:rFonts w:ascii="Calibri" w:hAnsi="Calibri" w:cs="Calibri"/>
          <w:sz w:val="21"/>
          <w:szCs w:val="21"/>
          <w:vertAlign w:val="superscript"/>
        </w:rPr>
        <w:t>b</w:t>
      </w:r>
      <w:r w:rsidRPr="00D20842">
        <w:rPr>
          <w:rFonts w:ascii="Calibri" w:hAnsi="Calibri" w:cs="Calibri"/>
          <w:sz w:val="21"/>
          <w:szCs w:val="21"/>
        </w:rPr>
        <w:t>Ratio of</w:t>
      </w:r>
      <w:r>
        <w:rPr>
          <w:rFonts w:ascii="Calibri" w:hAnsi="Calibri" w:cs="Calibri"/>
          <w:sz w:val="21"/>
          <w:szCs w:val="21"/>
        </w:rPr>
        <w:t xml:space="preserve"> the</w:t>
      </w:r>
      <w:r w:rsidRPr="00D20842">
        <w:rPr>
          <w:rFonts w:ascii="Calibri" w:hAnsi="Calibri" w:cs="Calibri"/>
          <w:sz w:val="21"/>
          <w:szCs w:val="21"/>
        </w:rPr>
        <w:t xml:space="preserve"> TPM value and Q value by LRTs between cellulose and glucose, and cedar and glucose.</w:t>
      </w:r>
    </w:p>
    <w:p w14:paraId="10D5B0D0" w14:textId="77777777" w:rsidR="00390A9B" w:rsidRPr="00D20842" w:rsidRDefault="00390A9B" w:rsidP="00390A9B">
      <w:pPr>
        <w:rPr>
          <w:rFonts w:ascii="Calibri" w:hAnsi="Calibri" w:cs="Calibri"/>
          <w:sz w:val="21"/>
          <w:szCs w:val="21"/>
        </w:rPr>
      </w:pPr>
      <w:r w:rsidRPr="00D20842">
        <w:rPr>
          <w:rFonts w:ascii="Calibri" w:hAnsi="Calibri" w:cs="Calibri"/>
          <w:sz w:val="21"/>
          <w:szCs w:val="21"/>
          <w:vertAlign w:val="superscript"/>
        </w:rPr>
        <w:t>c</w:t>
      </w:r>
      <w:r w:rsidRPr="00D20842">
        <w:rPr>
          <w:rFonts w:ascii="Calibri" w:hAnsi="Calibri" w:cs="Calibri"/>
          <w:sz w:val="21"/>
          <w:szCs w:val="21"/>
        </w:rPr>
        <w:t xml:space="preserve">Genes determined as upregulated (Up) or downregulated (Down). C: cellulose, S: cedar. </w:t>
      </w:r>
    </w:p>
    <w:p w14:paraId="70ECE763" w14:textId="77777777" w:rsidR="00390A9B" w:rsidRDefault="00390A9B" w:rsidP="00390A9B">
      <w:r>
        <w:br w:type="page"/>
      </w:r>
    </w:p>
    <w:p w14:paraId="4B75BA46" w14:textId="77777777" w:rsidR="00390A9B" w:rsidRPr="00D20842" w:rsidRDefault="00390A9B" w:rsidP="00390A9B">
      <w:pPr>
        <w:rPr>
          <w:rFonts w:ascii="Calibri" w:hAnsi="Calibri" w:cs="Calibri"/>
          <w:sz w:val="21"/>
          <w:szCs w:val="21"/>
        </w:rPr>
      </w:pPr>
      <w:r w:rsidRPr="00D20842">
        <w:rPr>
          <w:rFonts w:ascii="Calibri" w:hAnsi="Calibri" w:cs="Calibri"/>
          <w:b/>
          <w:sz w:val="21"/>
          <w:szCs w:val="21"/>
          <w:lang w:val="en-GB"/>
        </w:rPr>
        <w:lastRenderedPageBreak/>
        <w:t>S</w:t>
      </w:r>
      <w:r>
        <w:rPr>
          <w:rFonts w:ascii="Calibri" w:hAnsi="Calibri" w:cs="Calibri"/>
          <w:b/>
          <w:sz w:val="21"/>
          <w:szCs w:val="21"/>
        </w:rPr>
        <w:t>7B</w:t>
      </w:r>
      <w:r>
        <w:rPr>
          <w:rFonts w:ascii="Calibri" w:hAnsi="Calibri" w:cs="Calibri"/>
          <w:b/>
          <w:sz w:val="21"/>
          <w:szCs w:val="21"/>
          <w:lang w:val="en-GB"/>
        </w:rPr>
        <w:t xml:space="preserve"> </w:t>
      </w:r>
      <w:r w:rsidRPr="00D20842">
        <w:rPr>
          <w:rFonts w:ascii="Calibri" w:hAnsi="Calibri" w:cs="Calibri"/>
          <w:b/>
          <w:sz w:val="21"/>
          <w:szCs w:val="21"/>
          <w:lang w:val="en-GB"/>
        </w:rPr>
        <w:t>Table.</w:t>
      </w:r>
      <w:r w:rsidRPr="00D20842">
        <w:rPr>
          <w:rFonts w:ascii="Calibri" w:hAnsi="Calibri" w:cs="Calibri"/>
          <w:sz w:val="21"/>
          <w:szCs w:val="21"/>
          <w:lang w:val="en-GB"/>
        </w:rPr>
        <w:t xml:space="preserve"> 20 </w:t>
      </w:r>
      <w:r w:rsidRPr="00D20842">
        <w:rPr>
          <w:rFonts w:ascii="Calibri" w:hAnsi="Calibri" w:cs="Calibri"/>
          <w:i/>
          <w:sz w:val="21"/>
          <w:szCs w:val="21"/>
          <w:lang w:val="en-GB"/>
        </w:rPr>
        <w:t>G. trabeum</w:t>
      </w:r>
      <w:r w:rsidRPr="00D20842">
        <w:rPr>
          <w:rFonts w:ascii="Calibri" w:hAnsi="Calibri" w:cs="Calibri"/>
          <w:sz w:val="21"/>
          <w:szCs w:val="21"/>
          <w:lang w:val="en-GB"/>
        </w:rPr>
        <w:t xml:space="preserve"> genes with the greatest upregulation </w:t>
      </w:r>
      <w:r>
        <w:rPr>
          <w:rFonts w:ascii="Calibri" w:hAnsi="Calibri" w:cs="Calibri"/>
          <w:sz w:val="21"/>
          <w:szCs w:val="21"/>
          <w:lang w:val="en-GB"/>
        </w:rPr>
        <w:t>on</w:t>
      </w:r>
      <w:r w:rsidRPr="00D20842">
        <w:rPr>
          <w:rFonts w:ascii="Calibri" w:hAnsi="Calibri" w:cs="Calibri"/>
          <w:sz w:val="21"/>
          <w:szCs w:val="21"/>
          <w:lang w:val="en-GB"/>
        </w:rPr>
        <w:t xml:space="preserve"> cedar.</w:t>
      </w:r>
    </w:p>
    <w:tbl>
      <w:tblPr>
        <w:tblW w:w="9377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23"/>
        <w:gridCol w:w="2098"/>
        <w:gridCol w:w="794"/>
        <w:gridCol w:w="794"/>
        <w:gridCol w:w="795"/>
        <w:gridCol w:w="709"/>
        <w:gridCol w:w="771"/>
        <w:gridCol w:w="709"/>
        <w:gridCol w:w="771"/>
        <w:gridCol w:w="567"/>
        <w:gridCol w:w="646"/>
      </w:tblGrid>
      <w:tr w:rsidR="00390A9B" w14:paraId="3739F204" w14:textId="77777777" w:rsidTr="00C447E9">
        <w:trPr>
          <w:trHeight w:val="360"/>
        </w:trPr>
        <w:tc>
          <w:tcPr>
            <w:tcW w:w="7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EC43" w14:textId="77777777" w:rsidR="00390A9B" w:rsidRDefault="00390A9B" w:rsidP="00C447E9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0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C890" w14:textId="77777777" w:rsidR="00390A9B" w:rsidRDefault="00390A9B" w:rsidP="00C447E9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38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E30D3" w14:textId="77777777" w:rsidR="00390A9B" w:rsidRPr="00DF4927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TPM(Average)</w:t>
            </w:r>
            <w:r>
              <w:rPr>
                <w:rFonts w:ascii="Calibri" w:eastAsia="Yu Gothic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3F9CE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el/Glc</w:t>
            </w:r>
            <w:r>
              <w:rPr>
                <w:rFonts w:ascii="Calibri" w:eastAsia="Yu Gothic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2FD92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edar/Glc</w:t>
            </w:r>
            <w:r>
              <w:rPr>
                <w:rFonts w:ascii="Calibri" w:eastAsia="Yu Gothic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AA8C" w14:textId="77777777" w:rsidR="00390A9B" w:rsidRDefault="00390A9B" w:rsidP="00C447E9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A05D" w14:textId="77777777" w:rsidR="00390A9B" w:rsidRDefault="00390A9B" w:rsidP="00C447E9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90A9B" w14:paraId="10CAB8C2" w14:textId="77777777" w:rsidTr="00C447E9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66250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ID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66F41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Defin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6E270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Glc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9A3A6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el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803A7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ed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0EA52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A1EAA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Q 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70F30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E7D74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Q 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F9CE3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Up</w:t>
            </w:r>
            <w:r>
              <w:rPr>
                <w:rFonts w:ascii="Calibri" w:eastAsia="Yu Gothic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290D3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Down</w:t>
            </w:r>
            <w:r>
              <w:rPr>
                <w:rFonts w:ascii="Calibri" w:eastAsia="Yu Gothic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390A9B" w14:paraId="402944FF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B69A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2522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20C3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MFS transport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CB7C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0414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59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374D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2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5C1E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886.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A7E4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AA20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822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4E5C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1D3A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12F0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390A9B" w14:paraId="50B12768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D33D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2626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9484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5F1F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19EE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511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8812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56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CE65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437.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A07B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5378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47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F2B2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50CF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ED3E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390A9B" w14:paraId="453F40CA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B05A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3089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31ED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4B02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5395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9956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5C63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411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12F7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296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4EC4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A884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931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BEB2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9E7D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E392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390A9B" w14:paraId="556F1783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5CD3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3013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E385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2921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993B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74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0F6D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4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9BC5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9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9FDE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F68A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898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05BE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1C4B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5406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390A9B" w14:paraId="1017E2CD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D24F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8207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F2C0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AA4 vanillyl-alcohol oxidas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5F42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2099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5B36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E0FD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107E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8FA9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95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10B9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6A3E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889D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390A9B" w14:paraId="4DB115E7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9E5F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7763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A2CA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E10 esteras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F806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D372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49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B162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6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9E79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548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3F54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5C45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60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AC57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6751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3C82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390A9B" w14:paraId="49D94857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0E1F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0452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6E83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7AB8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CAAC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97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FC8F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7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A5C9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81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CD75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FF9C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54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D21F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CFEB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5059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390A9B" w14:paraId="0A237992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FB90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3970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8180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MFS transport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028F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19D7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12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2A8A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3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DD61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15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A5A3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1810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36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D9FB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468E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7D4A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390A9B" w14:paraId="465374A2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88EB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3998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5FAA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AA3_3 alcohol oxidas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AA64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898F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7623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F483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916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1CF5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95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B4E7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C9DA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35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720E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7654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3614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390A9B" w14:paraId="00F1C1F8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3CC0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3108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59AE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Short-chain alcohol dehydrogenas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506F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A590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46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6D3D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0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9486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23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D0F0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757C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26.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D7E8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D285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203E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390A9B" w14:paraId="7EC19410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F998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7334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2665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20A8A">
              <w:rPr>
                <w:rFonts w:ascii="Calibri" w:eastAsia="Yu Gothic" w:hAnsi="Calibri" w:cs="Calibri"/>
                <w:color w:val="000000"/>
                <w:spacing w:val="-4"/>
                <w:sz w:val="20"/>
                <w:szCs w:val="20"/>
              </w:rPr>
              <w:t>15-hydroxyprostaglandin</w:t>
            </w: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br/>
              <w:t>dehydrogenas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BE65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EA07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F75E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0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AF68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15F4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FE11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19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B682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5505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78B6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390A9B" w14:paraId="1A6FFB3A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21A0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7711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D29E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MFS transport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A28F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1367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078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2CE3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51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CB77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697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8D9E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A3C4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7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66F9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5750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97D0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390A9B" w14:paraId="50BF1275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B2CA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3300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DD9A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3E34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21E3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E8DD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2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5999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3167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08C6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74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4AED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4C61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ED66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390A9B" w14:paraId="3C68D392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F961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3724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E723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0EF1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1C9A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845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0CC0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32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DC32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41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37B6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413E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73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D8BE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B62F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F5A8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390A9B" w14:paraId="15317019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61F5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099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A648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Short-chain alcohol dehydrogenas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ED6E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3D32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538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95C1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54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1137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64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2773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30A8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67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7A9F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D439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3380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390A9B" w14:paraId="3A5DFC00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2435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2249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D6C7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MFS transport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5BBF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84DA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908F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7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B755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1B9C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0072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62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E7EA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AEF6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DAA0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390A9B" w14:paraId="78E43624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579A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8078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935A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GH109 N-acetylgalactosaminidas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A675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AA47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1C1E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78D3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80.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0CE5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89A7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61.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AB0E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F454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15DA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390A9B" w14:paraId="62959EAB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FD22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4107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FD82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3D3D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4545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26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4880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7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2793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FA68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56FA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26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7D93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588D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057E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390A9B" w14:paraId="29818BE4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F58B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3746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8CCA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short-chain alcohol dehydrogenas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2388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05E1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4AC1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3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8290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ADD9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2802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14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CE30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CBD9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1775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390A9B" w14:paraId="1F5C4E6E" w14:textId="77777777" w:rsidTr="00C447E9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07FFE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3160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B2F21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MFS transporter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BE87F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30C01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06138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E9FE6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90C74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F8613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11.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748C4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F5414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96B0A" w14:textId="77777777" w:rsidR="00390A9B" w:rsidRDefault="00390A9B" w:rsidP="00C447E9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14:paraId="333985BD" w14:textId="77777777" w:rsidR="00390A9B" w:rsidRPr="00D20842" w:rsidRDefault="00390A9B" w:rsidP="00390A9B">
      <w:pPr>
        <w:pStyle w:val="1"/>
        <w:rPr>
          <w:rFonts w:ascii="Calibri" w:hAnsi="Calibri" w:cs="Calibri"/>
          <w:b w:val="0"/>
          <w:sz w:val="21"/>
          <w:szCs w:val="21"/>
        </w:rPr>
      </w:pPr>
      <w:r w:rsidRPr="00D20842">
        <w:rPr>
          <w:rFonts w:ascii="Calibri" w:hAnsi="Calibri" w:cs="Calibri"/>
          <w:b w:val="0"/>
          <w:sz w:val="21"/>
          <w:szCs w:val="21"/>
          <w:vertAlign w:val="superscript"/>
        </w:rPr>
        <w:t>a</w:t>
      </w:r>
      <w:r w:rsidRPr="00D20842">
        <w:rPr>
          <w:rFonts w:ascii="Calibri" w:hAnsi="Calibri" w:cs="Calibri"/>
          <w:b w:val="0"/>
          <w:sz w:val="21"/>
          <w:szCs w:val="21"/>
        </w:rPr>
        <w:t xml:space="preserve">Mean TPM value </w:t>
      </w:r>
      <w:r>
        <w:rPr>
          <w:rFonts w:ascii="Calibri" w:hAnsi="Calibri" w:cs="Calibri"/>
          <w:b w:val="0"/>
          <w:sz w:val="21"/>
          <w:szCs w:val="21"/>
        </w:rPr>
        <w:t>for</w:t>
      </w:r>
      <w:r w:rsidRPr="00D20842">
        <w:rPr>
          <w:rFonts w:ascii="Calibri" w:hAnsi="Calibri" w:cs="Calibri"/>
          <w:b w:val="0"/>
          <w:sz w:val="21"/>
          <w:szCs w:val="21"/>
        </w:rPr>
        <w:t xml:space="preserve"> each condition (n=3).</w:t>
      </w:r>
    </w:p>
    <w:p w14:paraId="40CC6AD8" w14:textId="77777777" w:rsidR="00390A9B" w:rsidRPr="00D20842" w:rsidRDefault="00390A9B" w:rsidP="00390A9B">
      <w:pPr>
        <w:rPr>
          <w:rFonts w:ascii="Calibri" w:hAnsi="Calibri" w:cs="Calibri"/>
          <w:sz w:val="21"/>
          <w:szCs w:val="21"/>
        </w:rPr>
      </w:pPr>
      <w:r w:rsidRPr="00D20842">
        <w:rPr>
          <w:rFonts w:ascii="Calibri" w:hAnsi="Calibri" w:cs="Calibri"/>
          <w:sz w:val="21"/>
          <w:szCs w:val="21"/>
          <w:vertAlign w:val="superscript"/>
        </w:rPr>
        <w:t>b</w:t>
      </w:r>
      <w:r w:rsidRPr="00D20842">
        <w:rPr>
          <w:rFonts w:ascii="Calibri" w:hAnsi="Calibri" w:cs="Calibri"/>
          <w:sz w:val="21"/>
          <w:szCs w:val="21"/>
        </w:rPr>
        <w:t>Ratio of</w:t>
      </w:r>
      <w:r>
        <w:rPr>
          <w:rFonts w:ascii="Calibri" w:hAnsi="Calibri" w:cs="Calibri"/>
          <w:sz w:val="21"/>
          <w:szCs w:val="21"/>
        </w:rPr>
        <w:t xml:space="preserve"> the</w:t>
      </w:r>
      <w:r w:rsidRPr="00D20842">
        <w:rPr>
          <w:rFonts w:ascii="Calibri" w:hAnsi="Calibri" w:cs="Calibri"/>
          <w:sz w:val="21"/>
          <w:szCs w:val="21"/>
        </w:rPr>
        <w:t xml:space="preserve"> TPM value and Q value by LRTs between cellulose and glucose, and cedar and glucose.</w:t>
      </w:r>
    </w:p>
    <w:p w14:paraId="7D2BA95F" w14:textId="77777777" w:rsidR="00390A9B" w:rsidRPr="00D20842" w:rsidRDefault="00390A9B" w:rsidP="00390A9B">
      <w:pPr>
        <w:rPr>
          <w:rFonts w:ascii="Calibri" w:hAnsi="Calibri" w:cs="Calibri"/>
          <w:sz w:val="21"/>
          <w:szCs w:val="21"/>
        </w:rPr>
      </w:pPr>
      <w:r w:rsidRPr="00D20842">
        <w:rPr>
          <w:rFonts w:ascii="Calibri" w:hAnsi="Calibri" w:cs="Calibri"/>
          <w:sz w:val="21"/>
          <w:szCs w:val="21"/>
          <w:vertAlign w:val="superscript"/>
        </w:rPr>
        <w:t>c</w:t>
      </w:r>
      <w:r w:rsidRPr="00D20842">
        <w:rPr>
          <w:rFonts w:ascii="Calibri" w:hAnsi="Calibri" w:cs="Calibri"/>
          <w:sz w:val="21"/>
          <w:szCs w:val="21"/>
        </w:rPr>
        <w:t xml:space="preserve">Genes determined as upregulated (Up) or downregulated (Down). C: cellulose, S: cedar. </w:t>
      </w:r>
    </w:p>
    <w:p w14:paraId="0F0D979A" w14:textId="77777777" w:rsidR="00390A9B" w:rsidRPr="003808C0" w:rsidRDefault="00390A9B" w:rsidP="00390A9B"/>
    <w:p w14:paraId="177DAC9D" w14:textId="77777777" w:rsidR="00390A9B" w:rsidRPr="00E32365" w:rsidRDefault="00390A9B" w:rsidP="00390A9B">
      <w:pPr>
        <w:rPr>
          <w:rFonts w:asciiTheme="majorHAnsi" w:eastAsiaTheme="majorEastAsia" w:hAnsiTheme="majorHAnsi"/>
          <w:b/>
          <w:bCs/>
          <w:kern w:val="28"/>
          <w:sz w:val="32"/>
          <w:szCs w:val="32"/>
          <w:lang w:val="en-GB"/>
        </w:rPr>
      </w:pPr>
    </w:p>
    <w:p w14:paraId="66B0E7C2" w14:textId="12B3CFEA" w:rsidR="005C1E7F" w:rsidRPr="00390A9B" w:rsidRDefault="005C1E7F" w:rsidP="00390A9B"/>
    <w:sectPr w:rsidR="005C1E7F" w:rsidRPr="00390A9B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9130E2" w14:textId="77777777" w:rsidR="00B03571" w:rsidRDefault="00B03571" w:rsidP="008C7FF1">
      <w:r>
        <w:separator/>
      </w:r>
    </w:p>
  </w:endnote>
  <w:endnote w:type="continuationSeparator" w:id="0">
    <w:p w14:paraId="64401200" w14:textId="77777777" w:rsidR="00B03571" w:rsidRDefault="00B03571" w:rsidP="008C7F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644570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71D161" w14:textId="77777777" w:rsidR="00C73A3C" w:rsidRDefault="00C73A3C">
        <w:pPr>
          <w:pStyle w:val="afb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F7A4285" w14:textId="77777777" w:rsidR="00C73A3C" w:rsidRDefault="00C73A3C">
    <w:pPr>
      <w:pStyle w:val="af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C060A6" w14:textId="77777777" w:rsidR="00B03571" w:rsidRDefault="00B03571" w:rsidP="008C7FF1">
      <w:r>
        <w:separator/>
      </w:r>
    </w:p>
  </w:footnote>
  <w:footnote w:type="continuationSeparator" w:id="0">
    <w:p w14:paraId="79C6DE2B" w14:textId="77777777" w:rsidR="00B03571" w:rsidRDefault="00B03571" w:rsidP="008C7F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973EEB"/>
    <w:multiLevelType w:val="hybridMultilevel"/>
    <w:tmpl w:val="0EF2DC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bordersDoNotSurroundHeader/>
  <w:bordersDoNotSurroundFooter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nb-NO" w:vendorID="64" w:dllVersion="4096" w:nlCheck="1" w:checkStyle="0"/>
  <w:activeWritingStyle w:appName="MSWord" w:lang="ja-JP" w:vendorID="64" w:dllVersion="0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1D6"/>
    <w:rsid w:val="000357C1"/>
    <w:rsid w:val="00075032"/>
    <w:rsid w:val="00075CC5"/>
    <w:rsid w:val="000A79E7"/>
    <w:rsid w:val="000F01D6"/>
    <w:rsid w:val="000F06C6"/>
    <w:rsid w:val="00103683"/>
    <w:rsid w:val="001039E1"/>
    <w:rsid w:val="001177E3"/>
    <w:rsid w:val="00135B8D"/>
    <w:rsid w:val="00137F40"/>
    <w:rsid w:val="00137FF5"/>
    <w:rsid w:val="00152E87"/>
    <w:rsid w:val="001569D0"/>
    <w:rsid w:val="00157386"/>
    <w:rsid w:val="00166CAE"/>
    <w:rsid w:val="00180B3C"/>
    <w:rsid w:val="001C4765"/>
    <w:rsid w:val="001C54E9"/>
    <w:rsid w:val="001D0531"/>
    <w:rsid w:val="001D069B"/>
    <w:rsid w:val="001D0E30"/>
    <w:rsid w:val="001D2BF7"/>
    <w:rsid w:val="001E55A4"/>
    <w:rsid w:val="001E72DD"/>
    <w:rsid w:val="001F2314"/>
    <w:rsid w:val="002043C4"/>
    <w:rsid w:val="00244672"/>
    <w:rsid w:val="00251046"/>
    <w:rsid w:val="00252338"/>
    <w:rsid w:val="00254594"/>
    <w:rsid w:val="00261F95"/>
    <w:rsid w:val="00262408"/>
    <w:rsid w:val="00262446"/>
    <w:rsid w:val="00270C2D"/>
    <w:rsid w:val="00273077"/>
    <w:rsid w:val="002A3331"/>
    <w:rsid w:val="002E2172"/>
    <w:rsid w:val="002E36FE"/>
    <w:rsid w:val="002E3C4A"/>
    <w:rsid w:val="002E5EAF"/>
    <w:rsid w:val="002F29A4"/>
    <w:rsid w:val="002F3630"/>
    <w:rsid w:val="003044AA"/>
    <w:rsid w:val="00322F1E"/>
    <w:rsid w:val="00335FA7"/>
    <w:rsid w:val="003376FA"/>
    <w:rsid w:val="00341038"/>
    <w:rsid w:val="0034680B"/>
    <w:rsid w:val="003474E8"/>
    <w:rsid w:val="00361697"/>
    <w:rsid w:val="003808C0"/>
    <w:rsid w:val="00390A9B"/>
    <w:rsid w:val="00391C2A"/>
    <w:rsid w:val="003A72FE"/>
    <w:rsid w:val="003C1FC4"/>
    <w:rsid w:val="003D164C"/>
    <w:rsid w:val="003E0B2D"/>
    <w:rsid w:val="003E171C"/>
    <w:rsid w:val="003E430A"/>
    <w:rsid w:val="003F02A6"/>
    <w:rsid w:val="003F10AD"/>
    <w:rsid w:val="00403D5E"/>
    <w:rsid w:val="00412CAC"/>
    <w:rsid w:val="00413E83"/>
    <w:rsid w:val="0043005B"/>
    <w:rsid w:val="004357C1"/>
    <w:rsid w:val="004620B7"/>
    <w:rsid w:val="00495E05"/>
    <w:rsid w:val="004961AD"/>
    <w:rsid w:val="004A0992"/>
    <w:rsid w:val="004E110F"/>
    <w:rsid w:val="004E5405"/>
    <w:rsid w:val="004E6988"/>
    <w:rsid w:val="00507C68"/>
    <w:rsid w:val="00516047"/>
    <w:rsid w:val="00532EE4"/>
    <w:rsid w:val="00543309"/>
    <w:rsid w:val="00566BF7"/>
    <w:rsid w:val="00572F22"/>
    <w:rsid w:val="005739B2"/>
    <w:rsid w:val="00584981"/>
    <w:rsid w:val="005970CC"/>
    <w:rsid w:val="0059776E"/>
    <w:rsid w:val="005A2CD5"/>
    <w:rsid w:val="005A6D42"/>
    <w:rsid w:val="005B3B58"/>
    <w:rsid w:val="005C1E7F"/>
    <w:rsid w:val="005C3585"/>
    <w:rsid w:val="005C780B"/>
    <w:rsid w:val="005D6DEA"/>
    <w:rsid w:val="005E400B"/>
    <w:rsid w:val="005E455C"/>
    <w:rsid w:val="00605491"/>
    <w:rsid w:val="00611482"/>
    <w:rsid w:val="006324C3"/>
    <w:rsid w:val="00633E0C"/>
    <w:rsid w:val="00657A7D"/>
    <w:rsid w:val="00660083"/>
    <w:rsid w:val="0066532D"/>
    <w:rsid w:val="0068461D"/>
    <w:rsid w:val="00691597"/>
    <w:rsid w:val="0069688E"/>
    <w:rsid w:val="006A1106"/>
    <w:rsid w:val="006A4384"/>
    <w:rsid w:val="006B6D46"/>
    <w:rsid w:val="006E7677"/>
    <w:rsid w:val="00702AAA"/>
    <w:rsid w:val="00703281"/>
    <w:rsid w:val="00710830"/>
    <w:rsid w:val="007137F2"/>
    <w:rsid w:val="00725E87"/>
    <w:rsid w:val="00730FBB"/>
    <w:rsid w:val="0074673E"/>
    <w:rsid w:val="00753BEA"/>
    <w:rsid w:val="007571DC"/>
    <w:rsid w:val="00767504"/>
    <w:rsid w:val="00767FC7"/>
    <w:rsid w:val="0077671F"/>
    <w:rsid w:val="007823CB"/>
    <w:rsid w:val="007841ED"/>
    <w:rsid w:val="007C2F4F"/>
    <w:rsid w:val="007F11DF"/>
    <w:rsid w:val="008145C3"/>
    <w:rsid w:val="0082099E"/>
    <w:rsid w:val="00820F95"/>
    <w:rsid w:val="00825143"/>
    <w:rsid w:val="00835796"/>
    <w:rsid w:val="0085255D"/>
    <w:rsid w:val="0085468C"/>
    <w:rsid w:val="0085765A"/>
    <w:rsid w:val="00864E8C"/>
    <w:rsid w:val="00871484"/>
    <w:rsid w:val="00875643"/>
    <w:rsid w:val="00875A88"/>
    <w:rsid w:val="00876163"/>
    <w:rsid w:val="0088132C"/>
    <w:rsid w:val="00897189"/>
    <w:rsid w:val="008A1205"/>
    <w:rsid w:val="008B5222"/>
    <w:rsid w:val="008C7FF1"/>
    <w:rsid w:val="008E7E6D"/>
    <w:rsid w:val="00905522"/>
    <w:rsid w:val="00920CCF"/>
    <w:rsid w:val="00962157"/>
    <w:rsid w:val="009811EB"/>
    <w:rsid w:val="009A062F"/>
    <w:rsid w:val="009A2BC3"/>
    <w:rsid w:val="009A2D3B"/>
    <w:rsid w:val="009B1870"/>
    <w:rsid w:val="009B6D83"/>
    <w:rsid w:val="009C01EA"/>
    <w:rsid w:val="00A1007C"/>
    <w:rsid w:val="00A452B2"/>
    <w:rsid w:val="00A51C91"/>
    <w:rsid w:val="00A74BD8"/>
    <w:rsid w:val="00A8781A"/>
    <w:rsid w:val="00A9613E"/>
    <w:rsid w:val="00AD0557"/>
    <w:rsid w:val="00AD741D"/>
    <w:rsid w:val="00AE7A2A"/>
    <w:rsid w:val="00AF27E5"/>
    <w:rsid w:val="00B03571"/>
    <w:rsid w:val="00B21F3A"/>
    <w:rsid w:val="00B32DBC"/>
    <w:rsid w:val="00B65BF1"/>
    <w:rsid w:val="00B65C32"/>
    <w:rsid w:val="00B66149"/>
    <w:rsid w:val="00B90729"/>
    <w:rsid w:val="00B959CC"/>
    <w:rsid w:val="00BA5B16"/>
    <w:rsid w:val="00BC210E"/>
    <w:rsid w:val="00BC5750"/>
    <w:rsid w:val="00BD0CAA"/>
    <w:rsid w:val="00BD3C3F"/>
    <w:rsid w:val="00BD4968"/>
    <w:rsid w:val="00BF7E63"/>
    <w:rsid w:val="00C0558F"/>
    <w:rsid w:val="00C10074"/>
    <w:rsid w:val="00C13A0D"/>
    <w:rsid w:val="00C157D8"/>
    <w:rsid w:val="00C2235A"/>
    <w:rsid w:val="00C349DD"/>
    <w:rsid w:val="00C438F9"/>
    <w:rsid w:val="00C55A98"/>
    <w:rsid w:val="00C60972"/>
    <w:rsid w:val="00C61664"/>
    <w:rsid w:val="00C62EE2"/>
    <w:rsid w:val="00C73A3C"/>
    <w:rsid w:val="00C757EE"/>
    <w:rsid w:val="00C85385"/>
    <w:rsid w:val="00C92BFA"/>
    <w:rsid w:val="00CA31F5"/>
    <w:rsid w:val="00CD75C3"/>
    <w:rsid w:val="00CD7696"/>
    <w:rsid w:val="00CF3645"/>
    <w:rsid w:val="00D154AA"/>
    <w:rsid w:val="00D20842"/>
    <w:rsid w:val="00D24BAB"/>
    <w:rsid w:val="00D322E3"/>
    <w:rsid w:val="00D36875"/>
    <w:rsid w:val="00D4631C"/>
    <w:rsid w:val="00D6173A"/>
    <w:rsid w:val="00D816B6"/>
    <w:rsid w:val="00D8250D"/>
    <w:rsid w:val="00D92AC3"/>
    <w:rsid w:val="00DB2AB1"/>
    <w:rsid w:val="00DE1F6F"/>
    <w:rsid w:val="00DF2F4E"/>
    <w:rsid w:val="00DF4927"/>
    <w:rsid w:val="00E000EB"/>
    <w:rsid w:val="00E20A8A"/>
    <w:rsid w:val="00E273EA"/>
    <w:rsid w:val="00E32365"/>
    <w:rsid w:val="00E37D94"/>
    <w:rsid w:val="00E5044A"/>
    <w:rsid w:val="00E543C2"/>
    <w:rsid w:val="00E80A66"/>
    <w:rsid w:val="00E85731"/>
    <w:rsid w:val="00E94A85"/>
    <w:rsid w:val="00E965A8"/>
    <w:rsid w:val="00EB2831"/>
    <w:rsid w:val="00EB7AB5"/>
    <w:rsid w:val="00EC203E"/>
    <w:rsid w:val="00EC5402"/>
    <w:rsid w:val="00ED0090"/>
    <w:rsid w:val="00EF07CD"/>
    <w:rsid w:val="00F35F2B"/>
    <w:rsid w:val="00F459C2"/>
    <w:rsid w:val="00F563AF"/>
    <w:rsid w:val="00F86881"/>
    <w:rsid w:val="00F9258F"/>
    <w:rsid w:val="00FA0953"/>
    <w:rsid w:val="00FB042A"/>
    <w:rsid w:val="00FB6319"/>
    <w:rsid w:val="00FC6A8D"/>
    <w:rsid w:val="00FD084D"/>
    <w:rsid w:val="00FF1CEE"/>
    <w:rsid w:val="00FF5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62F7550"/>
  <w15:docId w15:val="{15ACD2BB-64B0-C847-BD1B-20782430E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="Times New Roman"/>
        <w:sz w:val="22"/>
        <w:szCs w:val="22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5B8D"/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paragraph" w:styleId="1">
    <w:name w:val="heading 1"/>
    <w:basedOn w:val="a"/>
    <w:next w:val="a"/>
    <w:link w:val="10"/>
    <w:uiPriority w:val="9"/>
    <w:qFormat/>
    <w:rsid w:val="000F01D6"/>
    <w:pPr>
      <w:keepNext/>
      <w:spacing w:before="240" w:after="60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  <w:lang w:val="nb-NO"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F01D6"/>
    <w:pPr>
      <w:keepNext/>
      <w:spacing w:before="240" w:after="60"/>
      <w:outlineLvl w:val="1"/>
    </w:pPr>
    <w:rPr>
      <w:rFonts w:asciiTheme="majorHAnsi" w:eastAsiaTheme="majorEastAsia" w:hAnsiTheme="majorHAnsi" w:cs="Times New Roman"/>
      <w:b/>
      <w:bCs/>
      <w:i/>
      <w:iCs/>
      <w:sz w:val="28"/>
      <w:szCs w:val="28"/>
      <w:lang w:val="nb-NO"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F01D6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F01D6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F01D6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F01D6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F01D6"/>
    <w:pPr>
      <w:spacing w:before="240" w:after="60"/>
      <w:outlineLvl w:val="6"/>
    </w:p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F01D6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F01D6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F01D6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F01D6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F01D6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40">
    <w:name w:val="見出し 4 (文字)"/>
    <w:basedOn w:val="a0"/>
    <w:link w:val="4"/>
    <w:uiPriority w:val="9"/>
    <w:semiHidden/>
    <w:rsid w:val="000F01D6"/>
    <w:rPr>
      <w:b/>
      <w:bCs/>
      <w:sz w:val="28"/>
      <w:szCs w:val="28"/>
    </w:rPr>
  </w:style>
  <w:style w:type="character" w:customStyle="1" w:styleId="50">
    <w:name w:val="見出し 5 (文字)"/>
    <w:basedOn w:val="a0"/>
    <w:link w:val="5"/>
    <w:uiPriority w:val="9"/>
    <w:semiHidden/>
    <w:rsid w:val="000F01D6"/>
    <w:rPr>
      <w:b/>
      <w:bCs/>
      <w:i/>
      <w:iCs/>
      <w:sz w:val="26"/>
      <w:szCs w:val="26"/>
    </w:rPr>
  </w:style>
  <w:style w:type="character" w:customStyle="1" w:styleId="60">
    <w:name w:val="見出し 6 (文字)"/>
    <w:basedOn w:val="a0"/>
    <w:link w:val="6"/>
    <w:uiPriority w:val="9"/>
    <w:semiHidden/>
    <w:rsid w:val="000F01D6"/>
    <w:rPr>
      <w:b/>
      <w:bCs/>
    </w:rPr>
  </w:style>
  <w:style w:type="character" w:customStyle="1" w:styleId="70">
    <w:name w:val="見出し 7 (文字)"/>
    <w:basedOn w:val="a0"/>
    <w:link w:val="7"/>
    <w:uiPriority w:val="9"/>
    <w:semiHidden/>
    <w:rsid w:val="000F01D6"/>
    <w:rPr>
      <w:sz w:val="24"/>
      <w:szCs w:val="24"/>
    </w:rPr>
  </w:style>
  <w:style w:type="character" w:customStyle="1" w:styleId="80">
    <w:name w:val="見出し 8 (文字)"/>
    <w:basedOn w:val="a0"/>
    <w:link w:val="8"/>
    <w:uiPriority w:val="9"/>
    <w:semiHidden/>
    <w:rsid w:val="000F01D6"/>
    <w:rPr>
      <w:i/>
      <w:iCs/>
      <w:sz w:val="24"/>
      <w:szCs w:val="24"/>
    </w:rPr>
  </w:style>
  <w:style w:type="character" w:customStyle="1" w:styleId="90">
    <w:name w:val="見出し 9 (文字)"/>
    <w:basedOn w:val="a0"/>
    <w:link w:val="9"/>
    <w:uiPriority w:val="9"/>
    <w:semiHidden/>
    <w:rsid w:val="000F01D6"/>
    <w:rPr>
      <w:rFonts w:asciiTheme="majorHAnsi" w:eastAsiaTheme="majorEastAsia" w:hAnsiTheme="majorHAnsi"/>
    </w:rPr>
  </w:style>
  <w:style w:type="paragraph" w:styleId="a3">
    <w:name w:val="Title"/>
    <w:basedOn w:val="a"/>
    <w:next w:val="a"/>
    <w:link w:val="a4"/>
    <w:uiPriority w:val="10"/>
    <w:qFormat/>
    <w:rsid w:val="000F01D6"/>
    <w:pPr>
      <w:spacing w:before="240" w:after="60"/>
      <w:jc w:val="center"/>
      <w:outlineLvl w:val="0"/>
    </w:pPr>
    <w:rPr>
      <w:rFonts w:asciiTheme="majorHAnsi" w:eastAsiaTheme="majorEastAsia" w:hAnsiTheme="majorHAnsi" w:cs="Times New Roman"/>
      <w:b/>
      <w:bCs/>
      <w:kern w:val="28"/>
      <w:sz w:val="32"/>
      <w:szCs w:val="32"/>
      <w:lang w:val="nb-NO" w:eastAsia="en-US"/>
    </w:rPr>
  </w:style>
  <w:style w:type="character" w:customStyle="1" w:styleId="a4">
    <w:name w:val="表題 (文字)"/>
    <w:basedOn w:val="a0"/>
    <w:link w:val="a3"/>
    <w:uiPriority w:val="10"/>
    <w:rsid w:val="000F01D6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rsid w:val="000F01D6"/>
    <w:pPr>
      <w:spacing w:after="60"/>
      <w:jc w:val="center"/>
      <w:outlineLvl w:val="1"/>
    </w:pPr>
    <w:rPr>
      <w:rFonts w:asciiTheme="majorHAnsi" w:eastAsiaTheme="majorEastAsia" w:hAnsiTheme="majorHAnsi" w:cs="Times New Roman"/>
      <w:lang w:val="nb-NO" w:eastAsia="en-US"/>
    </w:rPr>
  </w:style>
  <w:style w:type="character" w:customStyle="1" w:styleId="a6">
    <w:name w:val="副題 (文字)"/>
    <w:basedOn w:val="a0"/>
    <w:link w:val="a5"/>
    <w:uiPriority w:val="11"/>
    <w:rsid w:val="000F01D6"/>
    <w:rPr>
      <w:rFonts w:asciiTheme="majorHAnsi" w:eastAsiaTheme="majorEastAsia" w:hAnsiTheme="majorHAnsi"/>
      <w:sz w:val="24"/>
      <w:szCs w:val="24"/>
    </w:rPr>
  </w:style>
  <w:style w:type="character" w:styleId="a7">
    <w:name w:val="Strong"/>
    <w:basedOn w:val="a0"/>
    <w:uiPriority w:val="22"/>
    <w:qFormat/>
    <w:rsid w:val="000F01D6"/>
    <w:rPr>
      <w:b/>
      <w:bCs/>
    </w:rPr>
  </w:style>
  <w:style w:type="character" w:styleId="a8">
    <w:name w:val="Emphasis"/>
    <w:basedOn w:val="a0"/>
    <w:uiPriority w:val="20"/>
    <w:qFormat/>
    <w:rsid w:val="000F01D6"/>
    <w:rPr>
      <w:rFonts w:asciiTheme="minorHAnsi" w:hAnsiTheme="minorHAnsi"/>
      <w:b/>
      <w:i/>
      <w:iCs/>
    </w:rPr>
  </w:style>
  <w:style w:type="paragraph" w:styleId="a9">
    <w:name w:val="No Spacing"/>
    <w:basedOn w:val="a"/>
    <w:uiPriority w:val="1"/>
    <w:qFormat/>
    <w:rsid w:val="000F01D6"/>
    <w:rPr>
      <w:rFonts w:asciiTheme="minorHAnsi" w:eastAsiaTheme="minorEastAsia" w:hAnsiTheme="minorHAnsi" w:cs="Times New Roman"/>
      <w:szCs w:val="32"/>
      <w:lang w:val="nb-NO" w:eastAsia="en-US"/>
    </w:rPr>
  </w:style>
  <w:style w:type="paragraph" w:styleId="aa">
    <w:name w:val="List Paragraph"/>
    <w:basedOn w:val="a"/>
    <w:uiPriority w:val="34"/>
    <w:qFormat/>
    <w:rsid w:val="000F01D6"/>
    <w:pPr>
      <w:ind w:left="720"/>
      <w:contextualSpacing/>
    </w:pPr>
    <w:rPr>
      <w:rFonts w:asciiTheme="minorHAnsi" w:eastAsiaTheme="minorEastAsia" w:hAnsiTheme="minorHAnsi" w:cs="Times New Roman"/>
      <w:lang w:val="nb-NO" w:eastAsia="en-US"/>
    </w:rPr>
  </w:style>
  <w:style w:type="paragraph" w:styleId="ab">
    <w:name w:val="Quote"/>
    <w:basedOn w:val="a"/>
    <w:next w:val="a"/>
    <w:link w:val="ac"/>
    <w:uiPriority w:val="29"/>
    <w:qFormat/>
    <w:rsid w:val="000F01D6"/>
    <w:rPr>
      <w:rFonts w:asciiTheme="minorHAnsi" w:eastAsiaTheme="minorEastAsia" w:hAnsiTheme="minorHAnsi" w:cs="Times New Roman"/>
      <w:i/>
      <w:lang w:val="nb-NO" w:eastAsia="en-US"/>
    </w:rPr>
  </w:style>
  <w:style w:type="character" w:customStyle="1" w:styleId="ac">
    <w:name w:val="引用文 (文字)"/>
    <w:basedOn w:val="a0"/>
    <w:link w:val="ab"/>
    <w:uiPriority w:val="29"/>
    <w:rsid w:val="000F01D6"/>
    <w:rPr>
      <w:i/>
      <w:sz w:val="24"/>
      <w:szCs w:val="24"/>
    </w:rPr>
  </w:style>
  <w:style w:type="paragraph" w:styleId="21">
    <w:name w:val="Intense Quote"/>
    <w:basedOn w:val="a"/>
    <w:next w:val="a"/>
    <w:link w:val="22"/>
    <w:uiPriority w:val="30"/>
    <w:qFormat/>
    <w:rsid w:val="000F01D6"/>
    <w:pPr>
      <w:ind w:left="720" w:right="720"/>
    </w:pPr>
    <w:rPr>
      <w:rFonts w:asciiTheme="minorHAnsi" w:eastAsiaTheme="minorEastAsia" w:hAnsiTheme="minorHAnsi" w:cs="Times New Roman"/>
      <w:b/>
      <w:i/>
      <w:szCs w:val="22"/>
      <w:lang w:val="nb-NO" w:eastAsia="en-US"/>
    </w:rPr>
  </w:style>
  <w:style w:type="character" w:customStyle="1" w:styleId="22">
    <w:name w:val="引用文 2 (文字)"/>
    <w:basedOn w:val="a0"/>
    <w:link w:val="21"/>
    <w:uiPriority w:val="30"/>
    <w:rsid w:val="000F01D6"/>
    <w:rPr>
      <w:b/>
      <w:i/>
      <w:sz w:val="24"/>
    </w:rPr>
  </w:style>
  <w:style w:type="character" w:styleId="ad">
    <w:name w:val="Subtle Emphasis"/>
    <w:uiPriority w:val="19"/>
    <w:qFormat/>
    <w:rsid w:val="000F01D6"/>
    <w:rPr>
      <w:i/>
      <w:color w:val="5A5A5A" w:themeColor="text1" w:themeTint="A5"/>
    </w:rPr>
  </w:style>
  <w:style w:type="character" w:styleId="23">
    <w:name w:val="Intense Emphasis"/>
    <w:basedOn w:val="a0"/>
    <w:uiPriority w:val="21"/>
    <w:qFormat/>
    <w:rsid w:val="000F01D6"/>
    <w:rPr>
      <w:b/>
      <w:i/>
      <w:sz w:val="24"/>
      <w:szCs w:val="24"/>
      <w:u w:val="single"/>
    </w:rPr>
  </w:style>
  <w:style w:type="character" w:styleId="ae">
    <w:name w:val="Subtle Reference"/>
    <w:basedOn w:val="a0"/>
    <w:uiPriority w:val="31"/>
    <w:qFormat/>
    <w:rsid w:val="000F01D6"/>
    <w:rPr>
      <w:sz w:val="24"/>
      <w:szCs w:val="24"/>
      <w:u w:val="single"/>
    </w:rPr>
  </w:style>
  <w:style w:type="character" w:styleId="24">
    <w:name w:val="Intense Reference"/>
    <w:basedOn w:val="a0"/>
    <w:uiPriority w:val="32"/>
    <w:qFormat/>
    <w:rsid w:val="000F01D6"/>
    <w:rPr>
      <w:b/>
      <w:sz w:val="24"/>
      <w:u w:val="single"/>
    </w:rPr>
  </w:style>
  <w:style w:type="character" w:styleId="af">
    <w:name w:val="Book Title"/>
    <w:basedOn w:val="a0"/>
    <w:uiPriority w:val="33"/>
    <w:qFormat/>
    <w:rsid w:val="000F01D6"/>
    <w:rPr>
      <w:rFonts w:asciiTheme="majorHAnsi" w:eastAsiaTheme="majorEastAsia" w:hAnsiTheme="majorHAnsi"/>
      <w:b/>
      <w:i/>
      <w:sz w:val="24"/>
      <w:szCs w:val="24"/>
    </w:rPr>
  </w:style>
  <w:style w:type="paragraph" w:styleId="af0">
    <w:name w:val="TOC Heading"/>
    <w:basedOn w:val="1"/>
    <w:next w:val="a"/>
    <w:uiPriority w:val="39"/>
    <w:semiHidden/>
    <w:unhideWhenUsed/>
    <w:qFormat/>
    <w:rsid w:val="000F01D6"/>
    <w:pPr>
      <w:outlineLvl w:val="9"/>
    </w:pPr>
  </w:style>
  <w:style w:type="paragraph" w:styleId="af1">
    <w:name w:val="caption"/>
    <w:basedOn w:val="a"/>
    <w:next w:val="a"/>
    <w:uiPriority w:val="35"/>
    <w:unhideWhenUsed/>
    <w:rsid w:val="000F01D6"/>
    <w:pPr>
      <w:spacing w:after="200"/>
    </w:pPr>
    <w:rPr>
      <w:rFonts w:asciiTheme="minorHAnsi" w:eastAsiaTheme="minorEastAsia" w:hAnsiTheme="minorHAnsi" w:cs="Times New Roman"/>
      <w:iCs/>
      <w:szCs w:val="18"/>
      <w:lang w:val="nb-NO" w:eastAsia="en-US"/>
    </w:rPr>
  </w:style>
  <w:style w:type="character" w:styleId="af2">
    <w:name w:val="annotation reference"/>
    <w:basedOn w:val="a0"/>
    <w:uiPriority w:val="99"/>
    <w:semiHidden/>
    <w:unhideWhenUsed/>
    <w:rsid w:val="000F01D6"/>
    <w:rPr>
      <w:sz w:val="16"/>
      <w:szCs w:val="16"/>
    </w:rPr>
  </w:style>
  <w:style w:type="paragraph" w:styleId="af3">
    <w:name w:val="annotation text"/>
    <w:basedOn w:val="a"/>
    <w:link w:val="af4"/>
    <w:uiPriority w:val="99"/>
    <w:semiHidden/>
    <w:unhideWhenUsed/>
    <w:rsid w:val="000F01D6"/>
    <w:rPr>
      <w:rFonts w:asciiTheme="minorHAnsi" w:eastAsiaTheme="minorEastAsia" w:hAnsiTheme="minorHAnsi" w:cs="Times New Roman"/>
      <w:sz w:val="20"/>
      <w:szCs w:val="20"/>
      <w:lang w:val="nb-NO" w:eastAsia="en-US"/>
    </w:rPr>
  </w:style>
  <w:style w:type="character" w:customStyle="1" w:styleId="af4">
    <w:name w:val="コメント文字列 (文字)"/>
    <w:basedOn w:val="a0"/>
    <w:link w:val="af3"/>
    <w:uiPriority w:val="99"/>
    <w:semiHidden/>
    <w:rsid w:val="000F01D6"/>
    <w:rPr>
      <w:sz w:val="20"/>
      <w:szCs w:val="20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0F01D6"/>
    <w:rPr>
      <w:b/>
      <w:bCs/>
    </w:rPr>
  </w:style>
  <w:style w:type="character" w:customStyle="1" w:styleId="af6">
    <w:name w:val="コメント内容 (文字)"/>
    <w:basedOn w:val="af4"/>
    <w:link w:val="af5"/>
    <w:uiPriority w:val="99"/>
    <w:semiHidden/>
    <w:rsid w:val="000F01D6"/>
    <w:rPr>
      <w:b/>
      <w:bCs/>
      <w:sz w:val="20"/>
      <w:szCs w:val="20"/>
    </w:rPr>
  </w:style>
  <w:style w:type="paragraph" w:styleId="af7">
    <w:name w:val="Balloon Text"/>
    <w:basedOn w:val="a"/>
    <w:link w:val="af8"/>
    <w:uiPriority w:val="99"/>
    <w:semiHidden/>
    <w:unhideWhenUsed/>
    <w:rsid w:val="000F01D6"/>
    <w:rPr>
      <w:rFonts w:ascii="Segoe UI" w:hAnsi="Segoe UI" w:cs="Segoe UI"/>
      <w:sz w:val="18"/>
      <w:szCs w:val="18"/>
    </w:rPr>
  </w:style>
  <w:style w:type="character" w:customStyle="1" w:styleId="af8">
    <w:name w:val="吹き出し (文字)"/>
    <w:basedOn w:val="a0"/>
    <w:link w:val="af7"/>
    <w:uiPriority w:val="99"/>
    <w:semiHidden/>
    <w:rsid w:val="000F01D6"/>
    <w:rPr>
      <w:rFonts w:ascii="Segoe UI" w:hAnsi="Segoe UI" w:cs="Segoe UI"/>
      <w:sz w:val="18"/>
      <w:szCs w:val="18"/>
    </w:rPr>
  </w:style>
  <w:style w:type="paragraph" w:styleId="af9">
    <w:name w:val="header"/>
    <w:basedOn w:val="a"/>
    <w:link w:val="afa"/>
    <w:uiPriority w:val="99"/>
    <w:unhideWhenUsed/>
    <w:rsid w:val="008C7FF1"/>
    <w:pPr>
      <w:tabs>
        <w:tab w:val="center" w:pos="4680"/>
        <w:tab w:val="right" w:pos="9360"/>
      </w:tabs>
    </w:pPr>
    <w:rPr>
      <w:rFonts w:asciiTheme="minorHAnsi" w:eastAsiaTheme="minorEastAsia" w:hAnsiTheme="minorHAnsi" w:cs="Times New Roman"/>
      <w:lang w:val="nb-NO" w:eastAsia="en-US"/>
    </w:rPr>
  </w:style>
  <w:style w:type="character" w:customStyle="1" w:styleId="afa">
    <w:name w:val="ヘッダー (文字)"/>
    <w:basedOn w:val="a0"/>
    <w:link w:val="af9"/>
    <w:uiPriority w:val="99"/>
    <w:rsid w:val="008C7FF1"/>
    <w:rPr>
      <w:sz w:val="24"/>
      <w:szCs w:val="24"/>
    </w:rPr>
  </w:style>
  <w:style w:type="paragraph" w:styleId="afb">
    <w:name w:val="footer"/>
    <w:basedOn w:val="a"/>
    <w:link w:val="afc"/>
    <w:uiPriority w:val="99"/>
    <w:unhideWhenUsed/>
    <w:rsid w:val="008C7FF1"/>
    <w:pPr>
      <w:tabs>
        <w:tab w:val="center" w:pos="4680"/>
        <w:tab w:val="right" w:pos="9360"/>
      </w:tabs>
    </w:pPr>
    <w:rPr>
      <w:rFonts w:asciiTheme="minorHAnsi" w:eastAsiaTheme="minorEastAsia" w:hAnsiTheme="minorHAnsi" w:cs="Times New Roman"/>
      <w:lang w:val="nb-NO" w:eastAsia="en-US"/>
    </w:rPr>
  </w:style>
  <w:style w:type="character" w:customStyle="1" w:styleId="afc">
    <w:name w:val="フッター (文字)"/>
    <w:basedOn w:val="a0"/>
    <w:link w:val="afb"/>
    <w:uiPriority w:val="99"/>
    <w:rsid w:val="008C7FF1"/>
    <w:rPr>
      <w:sz w:val="24"/>
      <w:szCs w:val="24"/>
    </w:rPr>
  </w:style>
  <w:style w:type="character" w:styleId="afd">
    <w:name w:val="Hyperlink"/>
    <w:basedOn w:val="a0"/>
    <w:uiPriority w:val="99"/>
    <w:unhideWhenUsed/>
    <w:rsid w:val="003C1FC4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3C1FC4"/>
    <w:rPr>
      <w:color w:val="605E5C"/>
      <w:shd w:val="clear" w:color="auto" w:fill="E1DFDD"/>
    </w:rPr>
  </w:style>
  <w:style w:type="character" w:styleId="afe">
    <w:name w:val="FollowedHyperlink"/>
    <w:basedOn w:val="a0"/>
    <w:uiPriority w:val="99"/>
    <w:semiHidden/>
    <w:unhideWhenUsed/>
    <w:rsid w:val="00AF27E5"/>
    <w:rPr>
      <w:color w:val="954F72" w:themeColor="followedHyperlink"/>
      <w:u w:val="single"/>
    </w:rPr>
  </w:style>
  <w:style w:type="paragraph" w:styleId="Web">
    <w:name w:val="Normal (Web)"/>
    <w:basedOn w:val="a"/>
    <w:uiPriority w:val="99"/>
    <w:semiHidden/>
    <w:unhideWhenUsed/>
    <w:rsid w:val="00137F40"/>
    <w:rPr>
      <w:rFonts w:ascii="Times New Roman" w:hAnsi="Times New Roman" w:cs="Times New Roman"/>
    </w:rPr>
  </w:style>
  <w:style w:type="table" w:styleId="aff">
    <w:name w:val="Table Grid"/>
    <w:basedOn w:val="a1"/>
    <w:uiPriority w:val="39"/>
    <w:rsid w:val="001039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31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6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2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4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2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96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03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472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235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B8379E4-1961-BB41-A441-C9ADA938B5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3</Words>
  <Characters>3324</Characters>
  <Application>Microsoft Office Word</Application>
  <DocSecurity>0</DocSecurity>
  <Lines>27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MBU</Company>
  <LinksUpToDate>false</LinksUpToDate>
  <CharactersWithSpaces>3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o Varnai</dc:creator>
  <cp:keywords/>
  <dc:description/>
  <cp:lastModifiedBy>Kiwamu Umezawa</cp:lastModifiedBy>
  <cp:revision>2</cp:revision>
  <cp:lastPrinted>2020-06-06T01:31:00Z</cp:lastPrinted>
  <dcterms:created xsi:type="dcterms:W3CDTF">2020-11-07T03:10:00Z</dcterms:created>
  <dcterms:modified xsi:type="dcterms:W3CDTF">2020-11-07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a7c16277-704a-3b82-88d6-d40c77195ab5</vt:lpwstr>
  </property>
  <property fmtid="{D5CDD505-2E9C-101B-9397-08002B2CF9AE}" pid="3" name="Mendeley Citation Style_1">
    <vt:lpwstr>http://www.zotero.org/styles/nature-no-et-al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society-for-microbiology</vt:lpwstr>
  </property>
  <property fmtid="{D5CDD505-2E9C-101B-9397-08002B2CF9AE}" pid="7" name="Mendeley Recent Style Name 1_1">
    <vt:lpwstr>American Society for Microbiology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-no-et-al</vt:lpwstr>
  </property>
  <property fmtid="{D5CDD505-2E9C-101B-9397-08002B2CF9AE}" pid="21" name="Mendeley Recent Style Name 8_1">
    <vt:lpwstr>Nature (no "et al.")</vt:lpwstr>
  </property>
  <property fmtid="{D5CDD505-2E9C-101B-9397-08002B2CF9AE}" pid="22" name="Mendeley Recent Style Id 9_1">
    <vt:lpwstr>http://www.zotero.org/styles/nature-no-superscript</vt:lpwstr>
  </property>
  <property fmtid="{D5CDD505-2E9C-101B-9397-08002B2CF9AE}" pid="23" name="Mendeley Recent Style Name 9_1">
    <vt:lpwstr>Nature (no superscript)</vt:lpwstr>
  </property>
</Properties>
</file>